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0353F" w14:textId="6DB416FD" w:rsidR="00C8776B" w:rsidRPr="00C8776B" w:rsidRDefault="00C8776B" w:rsidP="00C8776B">
      <w:pPr>
        <w:pStyle w:val="aa"/>
        <w:jc w:val="center"/>
        <w:rPr>
          <w:rFonts w:ascii="Times New Roman" w:hAnsi="Times New Roman" w:cs="Times New Roman"/>
        </w:rPr>
      </w:pPr>
      <w:r w:rsidRPr="00C8776B">
        <w:rPr>
          <w:rFonts w:ascii="Times New Roman" w:hAnsi="Times New Roman" w:cs="Times New Roman"/>
        </w:rPr>
        <w:t>Appendix 2</w:t>
      </w:r>
      <w:r>
        <w:rPr>
          <w:rFonts w:ascii="Times New Roman" w:hAnsi="Times New Roman" w:cs="Times New Roman"/>
        </w:rPr>
        <w:t>:</w:t>
      </w:r>
      <w:r w:rsidRPr="00C8776B">
        <w:rPr>
          <w:rFonts w:ascii="Times New Roman" w:hAnsi="Times New Roman" w:cs="Times New Roman"/>
        </w:rPr>
        <w:t xml:space="preserve"> </w:t>
      </w:r>
      <w:r w:rsidRPr="00C8776B">
        <w:rPr>
          <w:rFonts w:ascii="Times New Roman" w:hAnsi="Times New Roman" w:cs="Times New Roman"/>
        </w:rPr>
        <w:t>Indirect and total effects of social media at work on willingness to delay retirement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702"/>
        <w:gridCol w:w="1707"/>
        <w:gridCol w:w="976"/>
        <w:gridCol w:w="911"/>
      </w:tblGrid>
      <w:tr w:rsidR="00C8776B" w14:paraId="68261EDF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861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099F2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path coefficient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8E1D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valu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C707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C8776B" w14:paraId="6CED16D7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4E38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 effec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81D4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606E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4191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776B" w14:paraId="696B51EB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14AA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I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A097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08ABC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72BE1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1F9EEB64" w14:textId="77777777" w:rsidTr="006173FB">
        <w:trPr>
          <w:trHeight w:val="178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95E3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IS -&gt; W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066D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C38B8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9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8E2B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20D86B46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90B6F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W -&gt; IS -&gt; WAI -&gt; </w:t>
            </w:r>
            <w:r w:rsidRPr="009978D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未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6C55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A58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5C80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2CFBEE05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2EED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IS -&gt; SE -&gt; W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136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90C3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8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7F14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1A090B98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01C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IS -&gt; SE -&gt; WAI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A9A1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5A02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3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DD45E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40DFA47F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E79FE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E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F2D2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2B32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ECE3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C8776B" w14:paraId="4706A27E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626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ES -&gt; W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8B40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CAB3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0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148F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6B68E7D0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8EDE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ES -&gt; WAI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C55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B3F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4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9D6A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181EDDC5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1FD84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ES -&gt; SE -&gt; W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77A9C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7B5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0CE0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C8776B" w14:paraId="2752458C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E93B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ES -&gt; SE -&gt; WAI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1325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64DC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0D6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C8776B" w14:paraId="38F45945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C705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SE -&gt; WS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BAA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AB31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5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64510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413751DA" w14:textId="77777777" w:rsidTr="006173FB">
        <w:trPr>
          <w:trHeight w:val="10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17978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SE -&gt; WAI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DBC6B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4E2F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1778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776B" w14:paraId="0BB32FB5" w14:textId="77777777" w:rsidTr="006173FB">
        <w:trPr>
          <w:trHeight w:val="244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BEA65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effec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E222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0A1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2019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776B" w14:paraId="7FEA85B8" w14:textId="77777777" w:rsidTr="006173FB">
        <w:trPr>
          <w:trHeight w:val="47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9F74F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 -&gt; WD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999E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2F6A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3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00CD" w14:textId="77777777" w:rsidR="00C8776B" w:rsidRPr="009978D9" w:rsidRDefault="00C8776B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6318EE76" w14:textId="77777777" w:rsidR="00C8776B" w:rsidRPr="006727CB" w:rsidRDefault="00C8776B" w:rsidP="00C8776B">
      <w:pPr>
        <w:spacing w:beforeLines="50" w:before="156" w:afterLines="50" w:after="156"/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6727CB">
        <w:rPr>
          <w:rFonts w:ascii="Times New Roman" w:eastAsia="宋体" w:hAnsi="Times New Roman" w:cs="Times New Roman"/>
          <w:i/>
          <w:iCs/>
          <w:sz w:val="20"/>
          <w:szCs w:val="20"/>
        </w:rPr>
        <w:t>Note: Work ability index = WAI; work stress = WS; self-efficacy = SE; willingness to delay retirement = WDR; information support = IS; emotional support = ES; social media at work = SMW.</w:t>
      </w:r>
    </w:p>
    <w:p w14:paraId="02433C2F" w14:textId="77777777" w:rsidR="001D254E" w:rsidRPr="00C8776B" w:rsidRDefault="001D254E"/>
    <w:sectPr w:rsidR="001D254E" w:rsidRPr="00C87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8FCA7" w14:textId="77777777" w:rsidR="00901E62" w:rsidRDefault="00901E62" w:rsidP="00C8776B">
      <w:r>
        <w:separator/>
      </w:r>
    </w:p>
  </w:endnote>
  <w:endnote w:type="continuationSeparator" w:id="0">
    <w:p w14:paraId="4C7BCC34" w14:textId="77777777" w:rsidR="00901E62" w:rsidRDefault="00901E62" w:rsidP="00C87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0CCDD" w14:textId="77777777" w:rsidR="00901E62" w:rsidRDefault="00901E62" w:rsidP="00C8776B">
      <w:r>
        <w:separator/>
      </w:r>
    </w:p>
  </w:footnote>
  <w:footnote w:type="continuationSeparator" w:id="0">
    <w:p w14:paraId="6E4D239F" w14:textId="77777777" w:rsidR="00901E62" w:rsidRDefault="00901E62" w:rsidP="00C87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A1"/>
    <w:rsid w:val="001D254E"/>
    <w:rsid w:val="00670AA1"/>
    <w:rsid w:val="00901E62"/>
    <w:rsid w:val="00914896"/>
    <w:rsid w:val="00C8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943D1"/>
  <w15:chartTrackingRefBased/>
  <w15:docId w15:val="{A0606653-C470-4D57-91EC-B054E626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877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4896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14896"/>
    <w:rPr>
      <w:rFonts w:eastAsia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C87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76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776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776B"/>
    <w:rPr>
      <w:sz w:val="18"/>
      <w:szCs w:val="18"/>
    </w:rPr>
  </w:style>
  <w:style w:type="table" w:styleId="a9">
    <w:name w:val="Table Grid"/>
    <w:basedOn w:val="a1"/>
    <w:uiPriority w:val="59"/>
    <w:qFormat/>
    <w:rsid w:val="00C877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No Spacing"/>
    <w:uiPriority w:val="1"/>
    <w:qFormat/>
    <w:rsid w:val="00C8776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鸣 马</dc:creator>
  <cp:keywords/>
  <dc:description/>
  <cp:lastModifiedBy>一鸣 马</cp:lastModifiedBy>
  <cp:revision>2</cp:revision>
  <dcterms:created xsi:type="dcterms:W3CDTF">2020-10-25T09:19:00Z</dcterms:created>
  <dcterms:modified xsi:type="dcterms:W3CDTF">2020-10-25T09:20:00Z</dcterms:modified>
</cp:coreProperties>
</file>